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9. </w:t>
      </w:r>
      <w:r>
        <w:rPr>
          <w:lang w:val="en-GB"/>
        </w:rPr>
        <w:t xml:space="preserve">Current state of IASMA database dedicated to </w:t>
      </w:r>
      <w:r>
        <w:rPr>
          <w:i/>
          <w:lang w:val="en-GB"/>
        </w:rPr>
        <w:t>V. vinifera</w:t>
      </w:r>
      <w:r>
        <w:rPr>
          <w:lang w:val="en-GB"/>
        </w:rPr>
        <w:t xml:space="preserve"> mature miRNAs and miRNAs*,</w:t>
      </w:r>
      <w:r>
        <w:rPr>
          <w:b/>
          <w:lang w:val="en-GB"/>
        </w:rPr>
        <w:t xml:space="preserve"> </w:t>
      </w:r>
      <w:r>
        <w:rPr/>
        <w:t xml:space="preserve">including the predicted fold-back structures of the pre-miRNAs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20"/>
        <w:gridCol w:w="4320"/>
      </w:tblGrid>
      <w:tr>
        <w:trPr>
          <w:trHeight w:val="36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RNA famil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RNA (5’-3’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served miRNA* (5’-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iR156/157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GGAGAGU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U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U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6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CAGAAGAU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CAGGAGAUAGAGA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AU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CAGAAGAG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CAGAAGAGAGAGAG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56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CUCUCUAUCUUCUGUCAA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56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CUCUCUAUCUUCUGUCAA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56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UCCUCUCUCUUCUCCU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57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UCACCUCUCUUUCU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7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UCACCUCUCUUUCUGU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59/319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9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GUUUGAAGGGAGCU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9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GAUUGAAGGGAGCUCU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9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GAUUGAAGGAAGCUCU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9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GUGAAGGGAGCUCU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59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GUUUGAAGGGAGCU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19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CUGAAGGGAG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19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CUGAAGGGAGCUCC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19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CUGAAGGGAGCU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19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CUGAAGGGAGCUCC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19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ACUGAAGGGAGCUCC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0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UGGCUCCCUGUAUGC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UGGCUCCCUGAAUGC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UGGCUCCCUGUAUGC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GCAUGCAGGGAGCCAG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UGGCUCCCUGUAUGC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0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UGGCUCCCUGCAU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2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AUAAACCUCUGCAUCCA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4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4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GAGAAGCAGGGCACGU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4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GAGAACCAGGGCACGU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4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GAGAAGCAGGGCACGU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4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GAGAAGCAGGGCACGUG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4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CACGUGCCCUGCUUCUCCA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4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UGUGCCCCUCUUCCCC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4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CGUGCUCCCCUUCUCC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iR165/166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6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GACCAGGCUUCAUUC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7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7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AGCUGCCAGCAUGAUCU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7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AGCUGCCAGCAUGAU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7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AGCUGCCAGCAUGAU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7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AGAUCAUGCUGGCAGCU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7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AGAUCAUGCUGGCAGCU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7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AGGUCAUGCCCUGACAGCCUC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7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UGUCAAGUUUUGACA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7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UAGACCAGGCCGCCCGUUU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7d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AGAUCAUGUGGCAGUUUCA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8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GCUUGGUGCAGGUCGGG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8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CCGCCUUGCAUCAACUGAA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69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j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k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m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n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o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p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CAAGGAUGACUU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69q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CCAAGGAUGACUUGC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CAAGUCAUCCUUGGCUCA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UAGACUGUCAUUCUACC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AGUCAUCCUUGG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d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AGUCAUCCUUGG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e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GGUUGUCCUUGGCU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f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AGUCAUCCUUGGCU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g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UAGACUGUCAUUCUAC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h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UUUCUUUGACUAU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i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CAAGUCAUCCUUGGCU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j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CAAGUCAUCCUUGG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k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GUCAUUCCU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l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CAGUUUCUAUUGCAAU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m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GCAGUCACCUUGGCUA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69n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GCAGGUUGUCCUUGGCU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70/171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CGU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U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1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UUGAGCCGCGCCAAUA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0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UUGAACCUCACCAACAUC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0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ACCGUAUCAAUAU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0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GCCGCGCCAAUAUC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172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AUCUUGAUGAUGCU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CUGAUGAUGCU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CUGAUGAUGCU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AUCUUC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2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2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AAUCUUGAUGAUGCUGCA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2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172d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AAUCUUGAUGAUGCUGC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172e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GAAUCUUGAUGAUGCUGCA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0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0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GCUCAGGAGGGAUAGC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0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GCUCAGGAGGGAUAGC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0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CUAUCCCUCCUGAGCUU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3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3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CAAAGGGAUCGCAUUGA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3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CAAAGGGAUCGCAUUGA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3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AUCAUGCUAUCCCUUAGG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3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UGCGAUCCCUUUGGA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4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CAUUCUGUCAAC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CAUUCUGUCCAC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CAUUCUGUCCAC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CAUUCUGUCCAC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GCAUUCUGUCAACCU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4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AGGUGGGCAUACUGCC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4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GCGGCCAGGAUGCC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4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GUGGCCAGCAUGCC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5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AGUUCCCCCAAACACUUCA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j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k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m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n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o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5p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5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CUGAAGUGUUUGGGGG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5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AAGUGUUUGGGGGAACU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6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GGCUUUCUU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AGCUUUCUU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AUCUUUCUU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AGCUUUCUUGAA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AGCUUUCUU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CACAGCUUUCUU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6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CCACAGCUUUCUUGAA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6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UCAAGAAAGAUGUGGAA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6b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GUUCAAUAAAGCUGUGGG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6c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CUUCAGAAAGUUGUGGAA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&gt;Vv-miR396d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CUCAAGAAAGCUGUGG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7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7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UGAGUGCAGCAUUGA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7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UGAGUGCAGCGUUGA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8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8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UGUUCUCAGGUCGCCC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8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UGUUCUCAGGUCACCCCU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8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UGUUCUCAGGUCGCCC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8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UGUUCUCAGGUGCCACU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399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GGCAAAUCUCCUUUGG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j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k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AUUGCC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AUUGCC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m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UUU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n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GUUGCC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o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CCAAAGGAGAGUUGCC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p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GCCAAAGGAGAGUUGCCCU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d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UUUCUUGGCAGGC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e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CCACUAGAAGGAA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f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UCCUUUGGCAGUGAGC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g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UCCAUUGGCAGUUG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h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UUUCUUGGCAGGCAG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399i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GGCCUCUUUCACUUGGUA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400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UGAGGGUAUUAUAAGUCA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403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i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G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j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k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UCACGCACAAAC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3a*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UGCGUGAAUCU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408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0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UGCACUGCCUCUUCCCUG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414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AUCAUC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b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UUCAUC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AUCAUU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d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AUCACCG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e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AUCAU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f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UUCAUCG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AUCGUC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414h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AUCUUCAUCUUCAUCGU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773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773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UGCUACCAGCUUUUGUCU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782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78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AACACCUUGAUGUUCUU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827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827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AGAUGAUCAUCAACAA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lang w:val="es-ES"/>
              </w:rPr>
              <w:t xml:space="preserve">        </w:t>
            </w:r>
            <w:r>
              <w:rPr>
                <w:rFonts w:cs="Courier New" w:ascii="Courier New" w:hAnsi="Courier New"/>
                <w:b/>
                <w:sz w:val="16"/>
                <w:lang w:val="es-ES"/>
              </w:rPr>
              <w:t>G              C A        ----  U   -  A  A     U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  <w:t>5’ UUUCUU CUCAAAUGAGUAUU C  AACAACA    GC UGU GA GC AUGAU 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  <w:t>3’ GGGGAA GAGUUUACUCGUAG G  UUGUUGU    UG ACG CU UG UACUG 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lang w:val="es-ES"/>
              </w:rPr>
              <w:t xml:space="preserve">        </w:t>
            </w:r>
            <w:r>
              <w:rPr>
                <w:rFonts w:cs="Courier New" w:ascii="Courier New" w:hAnsi="Courier New"/>
                <w:b/>
                <w:sz w:val="16"/>
                <w:lang w:val="es-ES"/>
              </w:rPr>
              <w:t>G              A -        UAGG  U   U  C  A     U</w:t>
            </w:r>
          </w:p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/>
                <w:b/>
                <w:sz w:val="16"/>
                <w:lang w:val="es-ES"/>
              </w:rPr>
            </w:r>
          </w:p>
          <w:p>
            <w:pPr>
              <w:pStyle w:val="PlainText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pre-miR827</w:t>
            </w:r>
          </w:p>
          <w:p>
            <w:pPr>
              <w:pStyle w:val="PlainText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</w:r>
          </w:p>
          <w:p>
            <w:pPr>
              <w:pStyle w:val="PlainText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828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82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CUUGCUCAAAUGAGUAUUC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eastAsia="Courier New" w:cs="Courier New" w:ascii="Courier New" w:hAnsi="Courier New"/>
                <w:b/>
                <w:sz w:val="16"/>
              </w:rPr>
              <w:t xml:space="preserve">      </w:t>
            </w:r>
            <w:r>
              <w:rPr>
                <w:rFonts w:cs="Courier New" w:ascii="Courier New" w:hAnsi="Courier New"/>
                <w:b/>
                <w:sz w:val="16"/>
              </w:rPr>
              <w:t>-       C                GUUA      UUU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5’  UGU UUUGUUG UGGUCAUCUAGUCAUU    GUCAUG    \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  <w:t>3’  ACA AAACAAC ACUAGUAGAUUAGUAG    CGGUAC    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lang w:val="es-ES"/>
              </w:rPr>
              <w:t xml:space="preserve">      </w:t>
            </w:r>
            <w:r>
              <w:rPr>
                <w:rFonts w:cs="Courier New" w:ascii="Courier New" w:hAnsi="Courier New"/>
                <w:b/>
                <w:sz w:val="16"/>
                <w:lang w:val="es-ES"/>
              </w:rPr>
              <w:t>C       U                GA--      UCG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  <w:lang w:val="es-ES"/>
              </w:rPr>
            </w:pPr>
            <w:r>
              <w:rPr>
                <w:rFonts w:cs="Courier New" w:ascii="Courier New" w:hAnsi="Courier New"/>
                <w:b/>
                <w:sz w:val="16"/>
                <w:lang w:val="es-ES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  <w:t>pre-miR82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 w:ascii="Courier New" w:hAnsi="Courier New"/>
                <w:sz w:val="16"/>
                <w:lang w:val="es-ES"/>
              </w:rPr>
            </w:r>
          </w:p>
          <w:p>
            <w:pPr>
              <w:pStyle w:val="PlainText"/>
              <w:rPr>
                <w:rFonts w:ascii="Courier New" w:hAnsi="Courier New" w:cs="Courier New"/>
                <w:sz w:val="16"/>
                <w:lang w:val="es-ES"/>
              </w:rPr>
            </w:pPr>
            <w:r>
              <w:rPr>
                <w:rFonts w:cs="Courier New"/>
                <w:sz w:val="16"/>
                <w:lang w:val="es-ES"/>
              </w:rPr>
            </w:r>
          </w:p>
          <w:p>
            <w:pPr>
              <w:pStyle w:val="PlainText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 xml:space="preserve">miR846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&gt;Vv-miR846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UUGAAUUGAAGGCUUGAAUU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/>
        <w:tc>
          <w:tcPr>
            <w:tcW w:w="92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eastAsia="Courier New" w:cs="Courier New" w:ascii="Courier New" w:hAnsi="Courier New"/>
                <w:b/>
                <w:sz w:val="16"/>
              </w:rPr>
              <w:t xml:space="preserve">            </w:t>
            </w:r>
            <w:r>
              <w:rPr>
                <w:rFonts w:cs="Courier New" w:ascii="Courier New" w:hAnsi="Courier New"/>
                <w:b/>
                <w:sz w:val="16"/>
              </w:rPr>
              <w:t>UG         U   GAAA      AU    CU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5’ GUGUUAUGUGG  AUAGUUCAA GUU    UUGAUU  GGCA  \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3’ UAUAGUGUACU  UAUUAAGUU CGG    AGUUAA  UCGU  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eastAsia="Courier New" w:cs="Courier New" w:ascii="Courier New" w:hAnsi="Courier New"/>
                <w:b/>
                <w:sz w:val="16"/>
              </w:rPr>
              <w:t xml:space="preserve">            </w:t>
            </w:r>
            <w:r>
              <w:rPr>
                <w:rFonts w:cs="Courier New" w:ascii="Courier New" w:hAnsi="Courier New"/>
                <w:b/>
                <w:sz w:val="16"/>
                <w:lang w:val="fr-FR"/>
              </w:rPr>
              <w:t>UA         -   A---      GU    AU</w:t>
            </w:r>
          </w:p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16"/>
                <w:lang w:val="fr-FR"/>
              </w:rPr>
            </w:pPr>
            <w:r>
              <w:rPr>
                <w:rFonts w:cs="Courier New"/>
                <w:b/>
                <w:sz w:val="16"/>
                <w:lang w:val="fr-FR"/>
              </w:rPr>
            </w:r>
          </w:p>
          <w:p>
            <w:pPr>
              <w:pStyle w:val="PlainText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re-miR846</w:t>
            </w:r>
          </w:p>
          <w:p>
            <w:pPr>
              <w:pStyle w:val="PlainText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lang w:val="fr-FR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Sequences of the mature miRNA and the corresponding miRNA* identified in </w:t>
      </w:r>
      <w:r>
        <w:rPr>
          <w:i/>
          <w:lang w:val="en-GB"/>
        </w:rPr>
        <w:t>V.vinifera</w:t>
      </w:r>
      <w:r>
        <w:rPr>
          <w:lang w:val="en-GB"/>
        </w:rPr>
        <w:t xml:space="preserve"> genome found in our study. For the newly identified miR827, miR828, and miR846 a stem-loop structure supports the BLAST alignment. The fold-back structure was predicted using mfold software </w:t>
      </w:r>
      <w:r>
        <w:fldChar w:fldCharType="begin"/>
      </w:r>
      <w:r>
        <w:rPr>
          <w:lang w:val="en-GB"/>
        </w:rPr>
        <w:instrText xml:space="preserve"> QUOTE "[7]"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7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 The mature miRNA is highlighted in red.</w:t>
      </w:r>
    </w:p>
    <w:sectPr>
      <w:footerReference w:type="default" r:id="rId2"/>
      <w:type w:val="nextPage"/>
      <w:pgSz w:w="12240" w:h="158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1:00Z</dcterms:modified>
  <cp:revision>16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